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370" w:rsidRPr="006E6832" w:rsidRDefault="00F56370" w:rsidP="00F56370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0DDACC" wp14:editId="5D8FB4BA">
                <wp:simplePos x="0" y="0"/>
                <wp:positionH relativeFrom="column">
                  <wp:posOffset>5111115</wp:posOffset>
                </wp:positionH>
                <wp:positionV relativeFrom="paragraph">
                  <wp:posOffset>273050</wp:posOffset>
                </wp:positionV>
                <wp:extent cx="230505" cy="134620"/>
                <wp:effectExtent l="0" t="0" r="17145" b="1778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alpha val="79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402.45pt;margin-top:21.5pt;width:18.15pt;height:10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g12nwIAANQFAAAOAAAAZHJzL2Uyb0RvYy54bWysVE1v2zAMvQ/YfxB0X22nSbsGdYqgRYcB&#10;RRu0HXpWZSk2IImapMTJfv0o+aNZF2zAsIssiuQj+Uzy8mqnFdkK5xswJS1OckqE4VA1Zl3Sb8+3&#10;nz5T4gMzFVNgREn3wtOrxccPl62diwnUoCrhCIIYP29tSesQ7DzLPK+FZv4ErDColOA0Cyi6dVY5&#10;1iK6Vtkkz8+yFlxlHXDhPb7edEq6SPhSCh4epPQiEFVSzC2k06XzNZ7Z4pLN147ZuuF9GuwfstCs&#10;MRh0hLphgZGNa36D0g134EGGEw46AykbLlINWE2Rv6vmqWZWpFqQHG9Hmvz/g+X325UjTVXS0wtK&#10;DNP4jx6RNWbWShB8Q4Ja6+do92RXrpc8XmO1O+l0/GIdZJdI3Y+kil0gHB8np/ksn1HCUVWcTs8m&#10;ifTszdk6H74I0CReSuoweqKSbe98wIBoOpjEWB5UU902SiUh9om4Vo5sGf5hxrkwYdK5K1uz7vn8&#10;Is+HqKmzokcC/gVMmb/hh10RCcGMDhxRip5ZpKkjJt3CXomIp8yjkMhwpCIlNmZwmHPRqWpWie55&#10;hikfzzkBRmSJJIzYPcAxPoace/voKtJojM75nxLrCh49UmQwYXTWjQF3DECFMXJnP5DUURNZeoVq&#10;j/3noBtMb/ltg11wx3xYMYeTiDOL2yU84CEVtCWF/kZJDe7HsfdojwOCWkpanOyS+u8b5gQl6qvB&#10;0bkoptO4CpIwnZ1jQxJ3qHk91JiNvgZsrQL3mOXpGu2DGq7SgX7BJbSMUVHFDMfYJeXBDcJ16DYO&#10;rjEulstkhuNvWbgzT5ZH8Mhq7PLn3Qtzth+FgDN0D8MWYPN3E9HZRk8Dy00A2aRxeeO15xtXR+rZ&#10;fs3F3XQoJ6u3Zbz4CQAA//8DAFBLAwQUAAYACAAAACEANxUrDd4AAAAJAQAADwAAAGRycy9kb3du&#10;cmV2LnhtbEyPwU7DMBBE70j8g7VI3KjTNKpCyKZCII4cmlZVj268xCmxHcVumv49ywmOq32aeVNu&#10;ZtuLicbQeYewXCQgyDVed65F2O8+nnIQISqnVe8dIdwowKa6vytVof3VbWmqYys4xIVCIZgYh0LK&#10;0BiyKiz8QI5/X360KvI5tlKP6srhtpdpkqylVZ3jBqMGejPUfNcXi0CriT5voabZ7I/1YXs4n3fd&#10;O+Ljw/z6AiLSHP9g+NVndajY6eQvTgfRI+RJ9swoQrbiTQzk2TIFcUJYZynIqpT/F1Q/AAAA//8D&#10;AFBLAQItABQABgAIAAAAIQC2gziS/gAAAOEBAAATAAAAAAAAAAAAAAAAAAAAAABbQ29udGVudF9U&#10;eXBlc10ueG1sUEsBAi0AFAAGAAgAAAAhADj9If/WAAAAlAEAAAsAAAAAAAAAAAAAAAAALwEAAF9y&#10;ZWxzLy5yZWxzUEsBAi0AFAAGAAgAAAAhAI+uDXafAgAA1AUAAA4AAAAAAAAAAAAAAAAALgIAAGRy&#10;cy9lMm9Eb2MueG1sUEsBAi0AFAAGAAgAAAAhADcVKw3eAAAACQEAAA8AAAAAAAAAAAAAAAAA+QQA&#10;AGRycy9kb3ducmV2LnhtbFBLBQYAAAAABAAEAPMAAAAEBgAAAAA=&#10;" fillcolor="#c0504d [3205]" strokecolor="black [3213]" strokeweight="2pt">
                <v:fill opacity="51657f"/>
              </v:rect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151DB5" wp14:editId="5E21964C">
                <wp:simplePos x="0" y="0"/>
                <wp:positionH relativeFrom="column">
                  <wp:posOffset>5111115</wp:posOffset>
                </wp:positionH>
                <wp:positionV relativeFrom="paragraph">
                  <wp:posOffset>110978</wp:posOffset>
                </wp:positionV>
                <wp:extent cx="230505" cy="134620"/>
                <wp:effectExtent l="0" t="0" r="17145" b="1778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35000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402.45pt;margin-top:8.75pt;width:18.15pt;height:1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/QdqgIAAM8FAAAOAAAAZHJzL2Uyb0RvYy54bWysVE1v2zAMvQ/YfxB0X23no9uCOkXQIsOA&#10;oi3aDj0rshQbkEVNUuJkv36UZDtd212G5aBQIvlIPpO8uDy0iuyFdQ3okhZnOSVCc6gavS3pj6f1&#10;py+UOM90xRRoUdKjcPRy+fHDRWcWYgI1qEpYgiDaLTpT0tp7s8gyx2vRMncGRmhUSrAt83i126yy&#10;rEP0VmWTPD/POrCVscCFc/h6nZR0GfGlFNzfSemEJ6qkmJuPp43nJpzZ8oIttpaZuuF9GuwfsmhZ&#10;ozHoCHXNPCM727yBahtuwYH0ZxzaDKRsuIg1YDVF/qqax5oZEWtBcpwZaXL/D5bf7u8taaqSTvFL&#10;adbiN3pA1pjeKkHwDQnqjFug3aO5t/3NoRiqPUjbhn+sgxwiqceRVHHwhOPjZJrP8zklHFXFdHY+&#10;iaRnJ2djnf8moCVBKKnF6JFKtr9xHgOi6WASYjlQTbVulIoXu91cKUv2DL/vep3jL/kqU7P0Op2H&#10;x4TjknnE/ANH6bfQoQXFCO4PxQBySgBTC55ZYChxEiV/VCLgKf0gJJIbWIhpxbY+YTLOhfZFUtWs&#10;EinjkPCY8ZBFzDkCBmSJ9Y/YPcBgmUAG7FR4bx9cRZyK0Tnx9ZfEkvPoESOD9qNz22iw71WmsKo+&#10;crIfSErUBJY2UB2x9SykmXSGrxtsgBvm/D2zOIQ4rrhY/B0eUkFXUuglSmqwv957D/Y4G6ilpMOh&#10;Lqn7uWNWUKK+a5yar8VsFrZAvMzmn7EXiX2p2bzU6F17BdhXBa4ww6MY7L0aRGmhfcb9swpRUcU0&#10;x9gl5d4Olyuflg1uMC5Wq2iGk2+Yv9GPhgfwwGpo8KfDM7OmnwKP43MLwwJgi1fDkGyDp4bVzoNs&#10;4qSceO35xq0RG6ffcGEtvbxHq9MeXv4GAAD//wMAUEsDBBQABgAIAAAAIQCGSNKx3wAAAAkBAAAP&#10;AAAAZHJzL2Rvd25yZXYueG1sTI9BS8NAEIXvgv9hGcFLsbuJrYkxmyJCQTwUrPW+zY5JNDsbstsm&#10;/nvHkx6H9/jeN+Vmdr044xg6TxqSpQKBVHvbUaPh8La9yUGEaMia3hNq+MYAm+ryojSF9RO94nkf&#10;G8EQCoXR0MY4FFKGukVnwtIPSJx9+NGZyOfYSDuaieGul6lSd9KZjnihNQM+tVh/7U9Ow+37uNgm&#10;h5cw2efdZyrVkC3cWuvrq/nxAUTEOf6V4Vef1aFip6M/kQ2i15Cr1T1XOcjWILiQr5IUxJHpeQay&#10;KuX/D6ofAAAA//8DAFBLAQItABQABgAIAAAAIQC2gziS/gAAAOEBAAATAAAAAAAAAAAAAAAAAAAA&#10;AABbQ29udGVudF9UeXBlc10ueG1sUEsBAi0AFAAGAAgAAAAhADj9If/WAAAAlAEAAAsAAAAAAAAA&#10;AAAAAAAALwEAAF9yZWxzLy5yZWxzUEsBAi0AFAAGAAgAAAAhAMKP9B2qAgAAzwUAAA4AAAAAAAAA&#10;AAAAAAAALgIAAGRycy9lMm9Eb2MueG1sUEsBAi0AFAAGAAgAAAAhAIZI0rHfAAAACQEAAA8AAAAA&#10;AAAAAAAAAAAABAUAAGRycy9kb3ducmV2LnhtbFBLBQYAAAAABAAEAPMAAAAQBgAAAAA=&#10;" fillcolor="red" strokecolor="black [3213]" strokeweight="2pt">
                <v:fill opacity="22873f"/>
              </v:rect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8FD107" wp14:editId="2D52D734">
                <wp:simplePos x="0" y="0"/>
                <wp:positionH relativeFrom="margin">
                  <wp:posOffset>5311140</wp:posOffset>
                </wp:positionH>
                <wp:positionV relativeFrom="paragraph">
                  <wp:posOffset>61448</wp:posOffset>
                </wp:positionV>
                <wp:extent cx="667385" cy="230505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" cy="230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56370" w:rsidRPr="00D54D21" w:rsidRDefault="00F56370" w:rsidP="00F5637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D54D2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unstabl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left:0;text-align:left;margin-left:418.2pt;margin-top:4.85pt;width:52.55pt;height:18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/qWLQIAAFIEAAAOAAAAZHJzL2Uyb0RvYy54bWysVE1v2zAMvQ/YfxB0X+x8t0acImuRYUDQ&#10;FkiGnhVZig1YoiYpsbNfP0p20qDbadhFoUiaFN97zOKhVTU5Cesq0DkdDlJKhOZQVPqQ0x+79Zc7&#10;SpxnumA1aJHTs3D0Yfn506IxmRhBCXUhLMEi2mWNyWnpvcmSxPFSKOYGYITGoASrmMerPSSFZQ1W&#10;V3UyStNZ0oAtjAUunEPvUxeky1hfSsH9i5ROeFLnFN/m42njuQ9nslyw7GCZKSveP4P9wysUqzQ2&#10;vZZ6Yp6Ro63+KKUqbsGB9AMOKgEpKy7iDDjNMP0wzbZkRsRZEBxnrjC5/1eWP59eLamKnI7nlGim&#10;kKOdaD35Ci1BF+LTGJdh2tZgom/Rjzxf/A6dYexWWhV+cSCCcUT6fEU3VOPonM3m47spJRxDo3E6&#10;TaehSvL+sbHOfxOgSDByapG8iCk7bZzvUi8poZeGdVXXkcBakwYbjKdp/OAaweK1xh5hhO6pwfLt&#10;vu3n2kNxxrEsdMJwhq8rbL5hzr8yi0rASVDd/gUPWQM2gd6ipAT762/+kI8EYZSSBpWVU/fzyKyg&#10;pP6ukbr74WQSpBgvk+l8hBd7G9nfRvRRPQKKd4h7ZHg0Q76vL6a0oN5wCVahK4aY5tg7p/5iPvpO&#10;77hEXKxWMQnFZ5jf6K3hoXSAM0C7a9+YNT3+Hol7hosGWfaBhi63I2J19CCryFEAuEO1xx2FG1nu&#10;lyxsxu09Zr3/FSx/AwAA//8DAFBLAwQUAAYACAAAACEAtUPS2OEAAAAIAQAADwAAAGRycy9kb3du&#10;cmV2LnhtbEyPQU+DQBSE7yb+h80z8WaXVooUeTQNSWNi9NDai7eFfQUi+xbZbYv+eteTHiczmfkm&#10;X0+mF2caXWcZYT6LQBDXVnfcIBzetncpCOcVa9VbJoQvcrAurq9ylWl74R2d974RoYRdphBa74dM&#10;Sle3ZJSb2YE4eEc7GuWDHBupR3UJ5aaXiyhKpFEdh4VWDVS2VH/sTwbhudy+ql21MOl3Xz69HDfD&#10;5+F9iXh7M20eQXia/F8YfvEDOhSBqbIn1k70COl9EocowuoBRPBX8XwJokKIkwhkkcv/B4ofAAAA&#10;//8DAFBLAQItABQABgAIAAAAIQC2gziS/gAAAOEBAAATAAAAAAAAAAAAAAAAAAAAAABbQ29udGVu&#10;dF9UeXBlc10ueG1sUEsBAi0AFAAGAAgAAAAhADj9If/WAAAAlAEAAAsAAAAAAAAAAAAAAAAALwEA&#10;AF9yZWxzLy5yZWxzUEsBAi0AFAAGAAgAAAAhAL/H+pYtAgAAUgQAAA4AAAAAAAAAAAAAAAAALgIA&#10;AGRycy9lMm9Eb2MueG1sUEsBAi0AFAAGAAgAAAAhALVD0tjhAAAACAEAAA8AAAAAAAAAAAAAAAAA&#10;hwQAAGRycy9kb3ducmV2LnhtbFBLBQYAAAAABAAEAPMAAACVBQAAAAA=&#10;" filled="f" stroked="f" strokeweight=".5pt">
                <v:textbox>
                  <w:txbxContent>
                    <w:p w:rsidR="00F56370" w:rsidRPr="00D54D21" w:rsidRDefault="00F56370" w:rsidP="00F5637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D54D21">
                        <w:rPr>
                          <w:rFonts w:ascii="Arial" w:hAnsi="Arial" w:cs="Arial"/>
                          <w:sz w:val="16"/>
                          <w:szCs w:val="16"/>
                        </w:rPr>
                        <w:t>unstabl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16C1AD" wp14:editId="2A10F73F">
                <wp:simplePos x="0" y="0"/>
                <wp:positionH relativeFrom="margin">
                  <wp:posOffset>5314950</wp:posOffset>
                </wp:positionH>
                <wp:positionV relativeFrom="paragraph">
                  <wp:posOffset>229088</wp:posOffset>
                </wp:positionV>
                <wp:extent cx="1001395" cy="214630"/>
                <wp:effectExtent l="0" t="0" r="8255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214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6370" w:rsidRPr="00D54D21" w:rsidRDefault="00F56370" w:rsidP="00F5637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rtiall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s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27" type="#_x0000_t202" style="position:absolute;left:0;text-align:left;margin-left:418.5pt;margin-top:18.05pt;width:78.85pt;height:16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iOERQIAAIIEAAAOAAAAZHJzL2Uyb0RvYy54bWysVEtv2zAMvg/YfxB0X2zntdaIU2QpMgwI&#10;2gLJ0LMiy7EBSdQkJXb260fJSZp1Ow27yBRJ8fF9pGcPnZLkKKxrQBc0G6SUCM2hbPS+oN+3q093&#10;lDjPdMkkaFHQk3D0Yf7xw6w1uRhCDbIUlmAQ7fLWFLT23uRJ4ngtFHMDMEKjsQKrmMer3SelZS1G&#10;VzIZpuk0acGWxgIXzqH2sTfSeYxfVYL756pywhNZUKzNx9PGcxfOZD5j+d4yUzf8XAb7hyoUazQm&#10;vYZ6ZJ6Rg23+CKUabsFB5QccVAJV1XARe8BusvRdN5uaGRF7QXCcucLk/l9Y/nR8saQpCzqaUqKZ&#10;Qo62ovPkC3QEVYhPa1yObhuDjr5DPfJ80TtUhra7yqrwxYYI2hHp0xXdEI2HR2maje4nlHC0DbPx&#10;dBThT95eG+v8VwGKBKGgFtmLoLLj2nmsBF0vLiGZA9mUq0bKeAkTI5bSkiNDrqWPNeKL37ykJm1B&#10;p6NJGgNrCM/7yFJjgtBr31OQfLfrIjbXfndQnhAGC/0gOcNXDda6Zs6/MIuTg53jNvhnPCoJmAvO&#10;EiU12J9/0wd/JBStlLQ4iQV1Pw7MCkrkN41U32fjcRjdeBlPPg/xYm8tu1uLPqglIAAZ7p3hUQz+&#10;Xl7EyoJ6xaVZhKxoYppj7oL6i7j0/X7g0nGxWEQnHFbD/FpvDA+hA+CBiW33yqw50+WR6Ce4zCzL&#10;37HW+4aXGhYHD1UTKQ0496ie4cdBj0yflzJs0u09er39Oua/AAAA//8DAFBLAwQUAAYACAAAACEA&#10;KSbSweEAAAAJAQAADwAAAGRycy9kb3ducmV2LnhtbEyPS0+EQBCE7yb+h0mbeDHusKKwIM3GGB+J&#10;Nxcf8TbLtEBkeggzC/jvHU96rFSl6qtiu5heTDS6zjLCehWBIK6t7rhBeKnuzzcgnFesVW+ZEL7J&#10;wbY8PipUru3MzzTtfCNCCbtcIbTeD7mUrm7JKLeyA3HwPu1olA9ybKQe1RzKTS8voiiRRnUcFlo1&#10;0G1L9dfuYBA+zpr3J7c8vM7xVTzcPU5V+qYrxNOT5eYahKfF/4XhFz+gQxmY9vbA2okeYROn4YtH&#10;iJM1iBDIsssUxB4hyTKQZSH/Pyh/AAAA//8DAFBLAQItABQABgAIAAAAIQC2gziS/gAAAOEBAAAT&#10;AAAAAAAAAAAAAAAAAAAAAABbQ29udGVudF9UeXBlc10ueG1sUEsBAi0AFAAGAAgAAAAhADj9If/W&#10;AAAAlAEAAAsAAAAAAAAAAAAAAAAALwEAAF9yZWxzLy5yZWxzUEsBAi0AFAAGAAgAAAAhAHs6I4RF&#10;AgAAggQAAA4AAAAAAAAAAAAAAAAALgIAAGRycy9lMm9Eb2MueG1sUEsBAi0AFAAGAAgAAAAhACkm&#10;0sHhAAAACQEAAA8AAAAAAAAAAAAAAAAAnwQAAGRycy9kb3ducmV2LnhtbFBLBQYAAAAABAAEAPMA&#10;AACtBQAAAAA=&#10;" fillcolor="white [3201]" stroked="f" strokeweight=".5pt">
                <v:textbox>
                  <w:txbxContent>
                    <w:p w:rsidR="00F56370" w:rsidRPr="00D54D21" w:rsidRDefault="00F56370" w:rsidP="00F5637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artially</w:t>
                      </w:r>
                      <w:proofErr w:type="gramEnd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sta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E6832">
        <w:rPr>
          <w:rFonts w:ascii="Arial" w:hAnsi="Arial" w:cs="Arial"/>
          <w:sz w:val="16"/>
          <w:szCs w:val="16"/>
        </w:rPr>
        <w:t xml:space="preserve">Table 2C: sequence and stability variability across </w:t>
      </w:r>
      <w:proofErr w:type="spellStart"/>
      <w:r w:rsidRPr="006E6832">
        <w:rPr>
          <w:rFonts w:ascii="Arial" w:hAnsi="Arial" w:cs="Arial"/>
          <w:sz w:val="16"/>
          <w:szCs w:val="16"/>
        </w:rPr>
        <w:t>nanobodies</w:t>
      </w:r>
      <w:proofErr w:type="spellEnd"/>
      <w:r w:rsidRPr="006E6832">
        <w:rPr>
          <w:rFonts w:ascii="Arial" w:hAnsi="Arial" w:cs="Arial"/>
          <w:sz w:val="16"/>
          <w:szCs w:val="16"/>
        </w:rPr>
        <w:t xml:space="preserve"> following stage </w:t>
      </w:r>
      <w:proofErr w:type="gramStart"/>
      <w:r w:rsidRPr="006E6832">
        <w:rPr>
          <w:rFonts w:ascii="Arial" w:hAnsi="Arial" w:cs="Arial"/>
          <w:sz w:val="16"/>
          <w:szCs w:val="16"/>
        </w:rPr>
        <w:t>2 mutagenesis</w:t>
      </w:r>
      <w:proofErr w:type="gramEnd"/>
      <w:r w:rsidRPr="006E6832">
        <w:rPr>
          <w:rFonts w:ascii="Arial" w:hAnsi="Arial" w:cs="Arial"/>
          <w:sz w:val="16"/>
          <w:szCs w:val="16"/>
        </w:rPr>
        <w:t xml:space="preserve"> (+G52F +X90Q)</w:t>
      </w:r>
    </w:p>
    <w:p w:rsidR="00F56370" w:rsidRDefault="00F56370" w:rsidP="00F56370">
      <w:pPr>
        <w:spacing w:line="360" w:lineRule="auto"/>
        <w:jc w:val="both"/>
      </w:pP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E9E6DA" wp14:editId="134A3787">
                <wp:simplePos x="0" y="0"/>
                <wp:positionH relativeFrom="column">
                  <wp:posOffset>5111750</wp:posOffset>
                </wp:positionH>
                <wp:positionV relativeFrom="paragraph">
                  <wp:posOffset>164318</wp:posOffset>
                </wp:positionV>
                <wp:extent cx="230505" cy="134620"/>
                <wp:effectExtent l="0" t="0" r="17145" b="1778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rgbClr val="00B050">
                            <a:alpha val="50000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402.5pt;margin-top:12.95pt;width:18.15pt;height:1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1DRpgIAAM8FAAAOAAAAZHJzL2Uyb0RvYy54bWysVMFu2zAMvQ/YPwi6r7bTpNuCOkXWosOA&#10;og3aDj0rshQbkEVNUuJkXz9Ksp2g7S7DclAokXwkn0leXu1bRXbCugZ0SYuznBKhOVSN3pT05/Pt&#10;py+UOM90xRRoUdKDcPRq8fHDZWfmYgI1qEpYgiDazTtT0tp7M88yx2vRMncGRmhUSrAt83i1m6yy&#10;rEP0VmWTPL/IOrCVscCFc/h6k5R0EfGlFNw/SOmEJ6qkmJuPp43nOpzZ4pLNN5aZuuF9GuwfsmhZ&#10;ozHoCHXDPCNb27yBahtuwYH0ZxzaDKRsuIg1YDVF/qqap5oZEWtBcpwZaXL/D5bf71aWNFVJp0iP&#10;Zi1+o0dkjemNEgTfkKDOuDnaPZmV7W8OxVDtXto2/GMdZB9JPYykir0nHB8n5/ksn1HCUVWcTy8m&#10;ETM7Ohvr/HcBLQlCSS1Gj1Sy3Z3zGBBNB5MQy4FqqttGqXixm/W1smTHwvfNv2Go5KtMzdLrLMdf&#10;KANxXDJP8imO0m+hQwuKEdzviwHk6IiQwTMLDCVOouQPSgQ8pR+FRHIDCzGt2NZHTMa50L5IqppV&#10;4p2MhyxizhEwIEusf8TuAQbLBDJgp8J7++Aq4lSMzomvvySWnEePGBm0H53bRoN9rzKFVfWRk/1A&#10;UqImsLSG6oCtZyHNpDP8tsEGuGPOr5jFIcR+xMXiH/CQCrqSQi9RUoP9/d57sMfZQC0lHQ51Sd2v&#10;LbOCEvVD49R8LaahzX28TGefsReJPdWsTzV6214D9lWBK8zwKAZ7rwZRWmhfcP8sQ1RUMc0xdkm5&#10;t8Pl2qdlgxuMi+UymuHkG+bv9JPhATywGhr8ef/CrOmnwOP43MOwANj81TAk2+CpYbn1IJs4KUde&#10;e75xa8TG6TdcWEun92h13MOLPwAAAP//AwBQSwMEFAAGAAgAAAAhACpFLWPcAAAACQEAAA8AAABk&#10;cnMvZG93bnJldi54bWxMj8FOwzAQRO9I/IO1SNyo49BCErKpEBIf0FLubrwkofE6td028PWYExxH&#10;M5p5U69nO4oz+TA4RlCLDARx68zAHcLu7fWuABGiZqNHx4TwRQHWzfVVrSvjLryh8zZ2IpVwqDRC&#10;H+NUSRnanqwOCzcRJ+/Deatjkr6TxutLKrejzLPsQVo9cFro9UQvPbWH7ckiHNpjro7fU+7Ilt6W&#10;5t1vPhXi7c38/AQi0hz/wvCLn9ChSUx7d2ITxIhQZKv0JSLkqxJEChRLdQ9ij7B8VCCbWv5/0PwA&#10;AAD//wMAUEsBAi0AFAAGAAgAAAAhALaDOJL+AAAA4QEAABMAAAAAAAAAAAAAAAAAAAAAAFtDb250&#10;ZW50X1R5cGVzXS54bWxQSwECLQAUAAYACAAAACEAOP0h/9YAAACUAQAACwAAAAAAAAAAAAAAAAAv&#10;AQAAX3JlbHMvLnJlbHNQSwECLQAUAAYACAAAACEADudQ0aYCAADPBQAADgAAAAAAAAAAAAAAAAAu&#10;AgAAZHJzL2Uyb0RvYy54bWxQSwECLQAUAAYACAAAACEAKkUtY9wAAAAJAQAADwAAAAAAAAAAAAAA&#10;AAAABQAAZHJzL2Rvd25yZXYueG1sUEsFBgAAAAAEAAQA8wAAAAkGAAAAAA==&#10;" fillcolor="#00b050" strokecolor="black [3213]" strokeweight="2pt">
                <v:fill opacity="32896f"/>
              </v:rect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40F2F6" wp14:editId="53B594B1">
                <wp:simplePos x="0" y="0"/>
                <wp:positionH relativeFrom="margin">
                  <wp:posOffset>5316220</wp:posOffset>
                </wp:positionH>
                <wp:positionV relativeFrom="paragraph">
                  <wp:posOffset>123678</wp:posOffset>
                </wp:positionV>
                <wp:extent cx="667385" cy="23050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" cy="230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6370" w:rsidRPr="00D54D21" w:rsidRDefault="00F56370" w:rsidP="00F5637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D54D2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tabl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28" type="#_x0000_t202" style="position:absolute;left:0;text-align:left;margin-left:418.6pt;margin-top:9.75pt;width:52.55pt;height:18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Va0RQIAAIEEAAAOAAAAZHJzL2Uyb0RvYy54bWysVN9v2jAQfp+0/8Hy+5oAhXaIULFWnSah&#10;thKd+mwcByI5Ps82JOyv32cHaNftadqLc74734/vu8vspms02yvnazIFH1zknCkjqazNpuDfn+8/&#10;XXPmgzCl0GRUwQ/K85v5xw+z1k7VkLakS+UYghg/bW3BtyHYaZZ5uVWN8BdklYGxIteIgKvbZKUT&#10;LaI3Ohvm+SRryZXWkVTeQ3vXG/k8xa8qJcNjVXkVmC44agvpdOlcxzObz8R044Td1vJYhviHKhpR&#10;GyQ9h7oTQbCdq/8I1dTSkacqXEhqMqqqWqrUA7oZ5O+6WW2FVakXgOPtGSb//8LKh/2TY3VZ8NGY&#10;MyMacPSsusC+UMegAj6t9VO4rSwcQwc9eD7pPZSx7a5yTfyiIQY7kD6c0Y3RJJSTydXoGkkkTMNR&#10;Ps5T9Oz1sXU+fFXUsCgU3IG8hKnYL31AIXA9ucRcnnRd3tdap0scGHWrHdsLUK1DKhEvfvPShrUo&#10;ZDTOU2BD8XkfWRskiK32LUUpdOsuQTM8tbum8gAUHPVz5K28r1HrUvjwJBwGB41jGcIjjkoTctFR&#10;4mxL7uff9NEffMLKWYtBLLj/sRNOcaa/GTD9eXB5GSc3XS7HV0Nc3FvL+q3F7JpbAgADrJ2VSYz+&#10;QZ/EylHzgp1ZxKwwCSORu+DhJN6Gfj2wc1ItFskJs2pFWJqVlTF0BDwy8dy9CGePdAXw/ECnkRXT&#10;d6z1vvGlocUuUFUnSiPOPapH+DHnienjTsZFentPXq9/jvkvAAAA//8DAFBLAwQUAAYACAAAACEA&#10;UhOkBOAAAAAJAQAADwAAAGRycy9kb3ducmV2LnhtbEyPy06EQBBF9yb+Q6dM3BinEcRhkGZijI/E&#10;nYOPuOuhSyDS1YTuAfx7y5UuK/fk3lPFdrG9mHD0nSMFF6sIBFLtTEeNgpfq/jwD4YMmo3tHqOAb&#10;PWzL46NC58bN9IzTLjSCS8jnWkEbwpBL6esWrfYrNyBx9ulGqwOfYyPNqGcut72Mo+hKWt0RL7R6&#10;wNsW66/dwSr4OGven/zy8DonaTLcPU7V+s1USp2eLDfXIAIu4Q+GX31Wh5Kd9u5AxoteQZasY0Y5&#10;2KQgGNhcxgmIvYI0zUCWhfz/QfkDAAD//wMAUEsBAi0AFAAGAAgAAAAhALaDOJL+AAAA4QEAABMA&#10;AAAAAAAAAAAAAAAAAAAAAFtDb250ZW50X1R5cGVzXS54bWxQSwECLQAUAAYACAAAACEAOP0h/9YA&#10;AACUAQAACwAAAAAAAAAAAAAAAAAvAQAAX3JlbHMvLnJlbHNQSwECLQAUAAYACAAAACEA+81WtEUC&#10;AACBBAAADgAAAAAAAAAAAAAAAAAuAgAAZHJzL2Uyb0RvYy54bWxQSwECLQAUAAYACAAAACEAUhOk&#10;BOAAAAAJAQAADwAAAAAAAAAAAAAAAACfBAAAZHJzL2Rvd25yZXYueG1sUEsFBgAAAAAEAAQA8wAA&#10;AKwFAAAAAA==&#10;" fillcolor="white [3201]" stroked="f" strokeweight=".5pt">
                <v:textbox>
                  <w:txbxContent>
                    <w:p w:rsidR="00F56370" w:rsidRPr="00D54D21" w:rsidRDefault="00F56370" w:rsidP="00F5637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D54D21">
                        <w:rPr>
                          <w:rFonts w:ascii="Arial" w:hAnsi="Arial" w:cs="Arial"/>
                          <w:sz w:val="16"/>
                          <w:szCs w:val="16"/>
                        </w:rPr>
                        <w:t>stabl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620"/>
        <w:gridCol w:w="8740"/>
      </w:tblGrid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MGT#                                                                                1111111111111111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                 11111111122222223444444444455555566667777777777888888888899999999990000011222222222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        12345678912345678901234569012345678901234567890123456789012345678901234567890123489012345678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MUT#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 xml:space="preserve">       MAQVQLQESGGGLVQAGGSLRLSCAASMGWFRQAPGKEREFVAATYYADSVKGRFTISRDNAKNTVYLQMNSLKPEDTAVYYCWGQGTQVTVSS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1G6V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                T   G                               I 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7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1JTP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                                          I 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1RJC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      V A                                 M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6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1ZV5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I         D     F                                   S 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5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3J6A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      GA                                  I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I0C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E   A               P                   R              M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LAJ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P           I               C                                   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8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W6W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      CVN                                 L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6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W6X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T                  CS                                  I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W6Y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A    V         S                                   T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7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5IVN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P        T  I               C                                   I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2P42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                  L                                 T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K7U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               LF                                 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C58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G                  CS  S                               I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HEM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                T   R                                         </w:t>
            </w:r>
          </w:p>
        </w:tc>
      </w:tr>
      <w:tr w:rsidR="00F56370" w:rsidRPr="006E6832" w:rsidTr="00234135">
        <w:trPr>
          <w:trHeight w:val="216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370" w:rsidRPr="006E6832" w:rsidRDefault="00F56370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F56370" w:rsidRPr="006E6832" w:rsidRDefault="00F56370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LGP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P           I            W  C V </w:t>
            </w:r>
            <w:proofErr w:type="spellStart"/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V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I         </w:t>
            </w:r>
          </w:p>
        </w:tc>
      </w:tr>
    </w:tbl>
    <w:p w:rsidR="00F56370" w:rsidRDefault="00F56370" w:rsidP="00F56370">
      <w:pPr>
        <w:spacing w:line="360" w:lineRule="auto"/>
        <w:jc w:val="both"/>
        <w:rPr>
          <w:rFonts w:ascii="Arial" w:hAnsi="Arial" w:cs="Arial"/>
        </w:rPr>
      </w:pPr>
    </w:p>
    <w:p w:rsidR="00F56370" w:rsidRDefault="00F56370" w:rsidP="00F56370">
      <w:pPr>
        <w:spacing w:line="360" w:lineRule="auto"/>
        <w:ind w:firstLine="720"/>
        <w:jc w:val="both"/>
        <w:rPr>
          <w:rFonts w:ascii="Arial" w:hAnsi="Arial" w:cs="Arial"/>
        </w:rPr>
      </w:pPr>
    </w:p>
    <w:p w:rsidR="00F56370" w:rsidRDefault="00F56370" w:rsidP="00F56370">
      <w:pPr>
        <w:spacing w:line="360" w:lineRule="auto"/>
        <w:ind w:firstLine="720"/>
        <w:jc w:val="both"/>
        <w:rPr>
          <w:rFonts w:ascii="Arial" w:hAnsi="Arial" w:cs="Arial"/>
        </w:rPr>
      </w:pPr>
    </w:p>
    <w:p w:rsidR="003D7CD4" w:rsidRDefault="003D7CD4">
      <w:bookmarkStart w:id="0" w:name="_GoBack"/>
      <w:bookmarkEnd w:id="0"/>
    </w:p>
    <w:sectPr w:rsidR="003D7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370"/>
    <w:rsid w:val="003D7CD4"/>
    <w:rsid w:val="00F5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37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37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iya R</dc:creator>
  <cp:lastModifiedBy>Sandhiya R</cp:lastModifiedBy>
  <cp:revision>1</cp:revision>
  <dcterms:created xsi:type="dcterms:W3CDTF">2022-11-14T10:51:00Z</dcterms:created>
  <dcterms:modified xsi:type="dcterms:W3CDTF">2022-11-14T10:51:00Z</dcterms:modified>
</cp:coreProperties>
</file>